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D610F" w14:textId="057FAFA2" w:rsidR="00CB5595" w:rsidRPr="009061A9" w:rsidRDefault="00B87462" w:rsidP="00B87462">
      <w:pPr>
        <w:wordWrap w:val="0"/>
        <w:rPr>
          <w:rFonts w:ascii="Times New Roman" w:hAnsi="Times New Roman" w:cs="Times New Roman"/>
        </w:rPr>
      </w:pPr>
      <w:r w:rsidRPr="009061A9">
        <w:rPr>
          <w:rFonts w:ascii="Times New Roman" w:eastAsia="宋体" w:hAnsi="Times New Roman" w:cs="Times New Roman"/>
          <w:b/>
          <w:bCs/>
          <w:spacing w:val="15"/>
          <w:kern w:val="0"/>
          <w:sz w:val="22"/>
        </w:rPr>
        <w:t>Supplementary Table3</w:t>
      </w:r>
      <w:r w:rsidR="00903AFA" w:rsidRPr="009061A9">
        <w:rPr>
          <w:rFonts w:ascii="Times New Roman" w:eastAsia="宋体" w:hAnsi="Times New Roman" w:cs="Times New Roman"/>
          <w:spacing w:val="15"/>
          <w:kern w:val="0"/>
          <w:sz w:val="22"/>
        </w:rPr>
        <w:t>|</w:t>
      </w:r>
      <w:r w:rsidR="00C90E57" w:rsidRPr="009061A9">
        <w:rPr>
          <w:rFonts w:ascii="Times New Roman" w:hAnsi="Times New Roman" w:cs="Times New Roman"/>
          <w:spacing w:val="15"/>
          <w:sz w:val="23"/>
          <w:szCs w:val="23"/>
        </w:rPr>
        <w:t>Demographic and clinicopathological characteristics of the included population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532"/>
        <w:gridCol w:w="1527"/>
        <w:gridCol w:w="1477"/>
        <w:gridCol w:w="967"/>
      </w:tblGrid>
      <w:tr w:rsidR="00C90E57" w:rsidRPr="008A56DC" w14:paraId="474E10FF" w14:textId="77777777" w:rsidTr="00480C15">
        <w:tc>
          <w:tcPr>
            <w:tcW w:w="1687" w:type="pct"/>
            <w:tcBorders>
              <w:top w:val="single" w:sz="8" w:space="0" w:color="auto"/>
              <w:bottom w:val="single" w:sz="8" w:space="0" w:color="auto"/>
            </w:tcBorders>
          </w:tcPr>
          <w:p w14:paraId="597212D3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bookmarkStart w:id="0" w:name="_Hlk98003093"/>
            <w:r w:rsidRPr="008A56DC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922" w:type="pct"/>
            <w:tcBorders>
              <w:top w:val="single" w:sz="8" w:space="0" w:color="auto"/>
              <w:bottom w:val="single" w:sz="8" w:space="0" w:color="auto"/>
            </w:tcBorders>
          </w:tcPr>
          <w:p w14:paraId="0849075E" w14:textId="77777777" w:rsidR="00C90E57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 xml:space="preserve">Total </w:t>
            </w:r>
          </w:p>
          <w:p w14:paraId="74AC4509" w14:textId="14A372F9" w:rsidR="00C90E57" w:rsidRPr="008A56DC" w:rsidRDefault="00703A6D" w:rsidP="00A34E7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n</w:t>
            </w:r>
            <w:r>
              <w:rPr>
                <w:rFonts w:ascii="Arial" w:hAnsi="Arial" w:cs="Arial"/>
                <w:b/>
                <w:bCs/>
              </w:rPr>
              <w:t>=</w:t>
            </w:r>
            <w:r w:rsidR="00C90E57" w:rsidRPr="008A56DC">
              <w:rPr>
                <w:rFonts w:ascii="Arial" w:hAnsi="Arial" w:cs="Arial"/>
                <w:b/>
                <w:bCs/>
              </w:rPr>
              <w:t>784</w:t>
            </w:r>
            <w:r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919" w:type="pct"/>
            <w:tcBorders>
              <w:top w:val="single" w:sz="8" w:space="0" w:color="auto"/>
              <w:bottom w:val="single" w:sz="8" w:space="0" w:color="auto"/>
            </w:tcBorders>
          </w:tcPr>
          <w:p w14:paraId="0FE16AB3" w14:textId="734FE62F" w:rsidR="00C90E57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Train</w:t>
            </w:r>
            <w:r w:rsidR="00703A6D">
              <w:rPr>
                <w:rFonts w:ascii="Arial" w:hAnsi="Arial" w:cs="Arial" w:hint="eastAsia"/>
                <w:b/>
                <w:bCs/>
              </w:rPr>
              <w:t>ing</w:t>
            </w:r>
            <w:r w:rsidRPr="008A56DC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5C71564" w14:textId="7CAB44C5" w:rsidR="00C90E57" w:rsidRPr="008A56DC" w:rsidRDefault="00703A6D" w:rsidP="00A34E7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n</w:t>
            </w:r>
            <w:r>
              <w:rPr>
                <w:rFonts w:ascii="Arial" w:hAnsi="Arial" w:cs="Arial"/>
                <w:b/>
                <w:bCs/>
              </w:rPr>
              <w:t>=</w:t>
            </w:r>
            <w:r w:rsidR="00C90E57" w:rsidRPr="008A56DC">
              <w:rPr>
                <w:rFonts w:ascii="Arial" w:hAnsi="Arial" w:cs="Arial"/>
                <w:b/>
                <w:bCs/>
              </w:rPr>
              <w:t>552</w:t>
            </w:r>
            <w:r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889" w:type="pct"/>
            <w:tcBorders>
              <w:top w:val="single" w:sz="8" w:space="0" w:color="auto"/>
              <w:bottom w:val="single" w:sz="8" w:space="0" w:color="auto"/>
            </w:tcBorders>
          </w:tcPr>
          <w:p w14:paraId="518C784A" w14:textId="1D5DFB5C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 xml:space="preserve">Validation </w:t>
            </w:r>
            <w:r w:rsidR="00703A6D">
              <w:rPr>
                <w:rFonts w:ascii="Arial" w:hAnsi="Arial" w:cs="Arial"/>
                <w:b/>
                <w:bCs/>
              </w:rPr>
              <w:t>n=</w:t>
            </w:r>
            <w:r w:rsidRPr="008A56DC">
              <w:rPr>
                <w:rFonts w:ascii="Arial" w:hAnsi="Arial" w:cs="Arial"/>
                <w:b/>
                <w:bCs/>
              </w:rPr>
              <w:t>232</w:t>
            </w:r>
            <w:r w:rsidR="00703A6D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14:paraId="14EF9C5B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C90E57" w:rsidRPr="008A56DC" w14:paraId="4C52756F" w14:textId="77777777" w:rsidTr="00480C15">
        <w:tc>
          <w:tcPr>
            <w:tcW w:w="1687" w:type="pct"/>
            <w:tcBorders>
              <w:top w:val="single" w:sz="8" w:space="0" w:color="auto"/>
            </w:tcBorders>
          </w:tcPr>
          <w:p w14:paraId="18EEDA7C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Age</w:t>
            </w:r>
            <w:r>
              <w:rPr>
                <w:rFonts w:ascii="Arial" w:hAnsi="Arial" w:cs="Arial"/>
                <w:b/>
                <w:bCs/>
              </w:rPr>
              <w:t xml:space="preserve"> (years)</w:t>
            </w:r>
          </w:p>
        </w:tc>
        <w:tc>
          <w:tcPr>
            <w:tcW w:w="922" w:type="pct"/>
            <w:vAlign w:val="bottom"/>
          </w:tcPr>
          <w:p w14:paraId="1E408457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69 (35~9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1C769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69 (35~94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BDDC3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69 (35~95)</w:t>
            </w:r>
          </w:p>
        </w:tc>
        <w:tc>
          <w:tcPr>
            <w:tcW w:w="582" w:type="pct"/>
            <w:tcBorders>
              <w:top w:val="single" w:sz="8" w:space="0" w:color="auto"/>
            </w:tcBorders>
          </w:tcPr>
          <w:p w14:paraId="41A75AC8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0.915</w:t>
            </w:r>
          </w:p>
        </w:tc>
      </w:tr>
      <w:tr w:rsidR="00C90E57" w:rsidRPr="008A56DC" w14:paraId="007FB37F" w14:textId="77777777" w:rsidTr="00480C15">
        <w:tc>
          <w:tcPr>
            <w:tcW w:w="1687" w:type="pct"/>
          </w:tcPr>
          <w:p w14:paraId="127007CE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Marital status</w:t>
            </w:r>
          </w:p>
        </w:tc>
        <w:tc>
          <w:tcPr>
            <w:tcW w:w="922" w:type="pct"/>
          </w:tcPr>
          <w:p w14:paraId="6EE83390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vAlign w:val="bottom"/>
          </w:tcPr>
          <w:p w14:paraId="5D0F1153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vAlign w:val="bottom"/>
          </w:tcPr>
          <w:p w14:paraId="26187A4A" w14:textId="77777777" w:rsidR="00C90E57" w:rsidRPr="008A56DC" w:rsidRDefault="00C90E57" w:rsidP="00A34E77">
            <w:pPr>
              <w:rPr>
                <w:rFonts w:ascii="Arial" w:hAnsi="Arial" w:cs="Arial"/>
              </w:rPr>
            </w:pPr>
          </w:p>
        </w:tc>
        <w:tc>
          <w:tcPr>
            <w:tcW w:w="582" w:type="pct"/>
          </w:tcPr>
          <w:p w14:paraId="14183A42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0.788</w:t>
            </w:r>
          </w:p>
        </w:tc>
      </w:tr>
      <w:tr w:rsidR="00C90E57" w:rsidRPr="008A56DC" w14:paraId="50B5584B" w14:textId="77777777" w:rsidTr="00480C15">
        <w:tc>
          <w:tcPr>
            <w:tcW w:w="1687" w:type="pct"/>
          </w:tcPr>
          <w:p w14:paraId="3E15C77C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</w:rPr>
              <w:t>Married</w:t>
            </w:r>
          </w:p>
        </w:tc>
        <w:tc>
          <w:tcPr>
            <w:tcW w:w="922" w:type="pct"/>
          </w:tcPr>
          <w:p w14:paraId="6492AA4D" w14:textId="5B3E8592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89 (62.4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C3180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37(61.10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3DA10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52(65.50%)</w:t>
            </w:r>
          </w:p>
        </w:tc>
        <w:tc>
          <w:tcPr>
            <w:tcW w:w="582" w:type="pct"/>
          </w:tcPr>
          <w:p w14:paraId="02715422" w14:textId="77777777" w:rsidR="00C90E57" w:rsidRPr="008A56DC" w:rsidRDefault="00C90E57" w:rsidP="00A34E77">
            <w:pPr>
              <w:rPr>
                <w:rFonts w:ascii="Arial" w:hAnsi="Arial" w:cs="Arial"/>
              </w:rPr>
            </w:pPr>
          </w:p>
        </w:tc>
      </w:tr>
      <w:tr w:rsidR="00C90E57" w:rsidRPr="008A56DC" w14:paraId="0E932BB0" w14:textId="77777777" w:rsidTr="00480C15">
        <w:tc>
          <w:tcPr>
            <w:tcW w:w="1687" w:type="pct"/>
          </w:tcPr>
          <w:p w14:paraId="58091B13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 xml:space="preserve">Divorce </w:t>
            </w:r>
          </w:p>
        </w:tc>
        <w:tc>
          <w:tcPr>
            <w:tcW w:w="922" w:type="pct"/>
            <w:vAlign w:val="bottom"/>
          </w:tcPr>
          <w:p w14:paraId="706092F9" w14:textId="08970C7B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7 (9.8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349F3" w14:textId="23134358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55 (10.0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8D3E7" w14:textId="39C61714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2 (9.5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B9642F3" w14:textId="77777777" w:rsidR="00C90E57" w:rsidRPr="008A56DC" w:rsidRDefault="00C90E57" w:rsidP="00A34E77">
            <w:pPr>
              <w:rPr>
                <w:rFonts w:ascii="Arial" w:hAnsi="Arial" w:cs="Arial"/>
              </w:rPr>
            </w:pPr>
          </w:p>
        </w:tc>
      </w:tr>
      <w:tr w:rsidR="00C90E57" w:rsidRPr="008A56DC" w14:paraId="7EDEA6F5" w14:textId="77777777" w:rsidTr="00480C15">
        <w:tc>
          <w:tcPr>
            <w:tcW w:w="1687" w:type="pct"/>
          </w:tcPr>
          <w:p w14:paraId="3EFFB663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Unmarried</w:t>
            </w:r>
          </w:p>
        </w:tc>
        <w:tc>
          <w:tcPr>
            <w:tcW w:w="922" w:type="pct"/>
            <w:vAlign w:val="bottom"/>
          </w:tcPr>
          <w:p w14:paraId="7304B753" w14:textId="25C68761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95 (12.1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9D04F" w14:textId="350B47A2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0 (12.7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92292" w14:textId="7F70359A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5 (10.8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16FF389" w14:textId="77777777" w:rsidR="00C90E57" w:rsidRPr="008A56DC" w:rsidRDefault="00C90E57" w:rsidP="00A34E77">
            <w:pPr>
              <w:rPr>
                <w:rFonts w:ascii="Arial" w:hAnsi="Arial" w:cs="Arial"/>
              </w:rPr>
            </w:pPr>
          </w:p>
        </w:tc>
      </w:tr>
      <w:tr w:rsidR="00C90E57" w:rsidRPr="008A56DC" w14:paraId="4DD3BC15" w14:textId="77777777" w:rsidTr="00480C15">
        <w:tc>
          <w:tcPr>
            <w:tcW w:w="1687" w:type="pct"/>
          </w:tcPr>
          <w:p w14:paraId="3EB7FD30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Unknow</w:t>
            </w:r>
          </w:p>
        </w:tc>
        <w:tc>
          <w:tcPr>
            <w:tcW w:w="922" w:type="pct"/>
            <w:vAlign w:val="bottom"/>
          </w:tcPr>
          <w:p w14:paraId="337901C4" w14:textId="4C444CA9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2 (2.8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58230" w14:textId="0CC7E254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7 (3.1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037F1" w14:textId="0EC53EE6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5 (2.2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28EDD7C" w14:textId="77777777" w:rsidR="00C90E57" w:rsidRPr="008A56DC" w:rsidRDefault="00C90E57" w:rsidP="00A34E77">
            <w:pPr>
              <w:rPr>
                <w:rFonts w:ascii="Arial" w:hAnsi="Arial" w:cs="Arial"/>
              </w:rPr>
            </w:pPr>
          </w:p>
        </w:tc>
      </w:tr>
      <w:tr w:rsidR="00C90E57" w:rsidRPr="008A56DC" w14:paraId="261AB237" w14:textId="77777777" w:rsidTr="00480C15">
        <w:tc>
          <w:tcPr>
            <w:tcW w:w="1687" w:type="pct"/>
          </w:tcPr>
          <w:p w14:paraId="4EE349E5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Widowed</w:t>
            </w:r>
          </w:p>
        </w:tc>
        <w:tc>
          <w:tcPr>
            <w:tcW w:w="922" w:type="pct"/>
            <w:vAlign w:val="bottom"/>
          </w:tcPr>
          <w:p w14:paraId="0096AEFC" w14:textId="733DC09D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1 (12.9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3B664" w14:textId="6B426723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3 (13.2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8E0B1" w14:textId="400AAB09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8 (12.1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B10946B" w14:textId="77777777" w:rsidR="00C90E57" w:rsidRPr="008A56DC" w:rsidRDefault="00C90E57" w:rsidP="00A34E77">
            <w:pPr>
              <w:rPr>
                <w:rFonts w:ascii="Arial" w:hAnsi="Arial" w:cs="Arial"/>
              </w:rPr>
            </w:pPr>
          </w:p>
        </w:tc>
      </w:tr>
      <w:tr w:rsidR="00C90E57" w:rsidRPr="008A56DC" w14:paraId="2DF6B1C6" w14:textId="77777777" w:rsidTr="00480C15">
        <w:tc>
          <w:tcPr>
            <w:tcW w:w="1687" w:type="pct"/>
          </w:tcPr>
          <w:p w14:paraId="6933B8E7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922" w:type="pct"/>
            <w:vAlign w:val="bottom"/>
          </w:tcPr>
          <w:p w14:paraId="0049565B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28BC5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8CC92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  <w:shd w:val="clear" w:color="auto" w:fill="auto"/>
            <w:vAlign w:val="bottom"/>
          </w:tcPr>
          <w:p w14:paraId="150CFA9A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0.703</w:t>
            </w:r>
          </w:p>
        </w:tc>
      </w:tr>
      <w:tr w:rsidR="00C90E57" w:rsidRPr="008A56DC" w14:paraId="129C5666" w14:textId="77777777" w:rsidTr="00480C15">
        <w:tc>
          <w:tcPr>
            <w:tcW w:w="1687" w:type="pct"/>
          </w:tcPr>
          <w:p w14:paraId="6C0ECBDF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</w:rPr>
              <w:t>White</w:t>
            </w:r>
          </w:p>
        </w:tc>
        <w:tc>
          <w:tcPr>
            <w:tcW w:w="922" w:type="pct"/>
            <w:vAlign w:val="bottom"/>
          </w:tcPr>
          <w:p w14:paraId="0EB02D24" w14:textId="6D7B9383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635 (81.0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06CC3" w14:textId="2EF7BFC3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46 (80.8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92E89" w14:textId="718468F0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89 (81.5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D1B125C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3D28F8A9" w14:textId="77777777" w:rsidTr="00480C15">
        <w:tc>
          <w:tcPr>
            <w:tcW w:w="1687" w:type="pct"/>
          </w:tcPr>
          <w:p w14:paraId="12AB4E04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 xml:space="preserve">Black </w:t>
            </w:r>
          </w:p>
        </w:tc>
        <w:tc>
          <w:tcPr>
            <w:tcW w:w="922" w:type="pct"/>
            <w:vAlign w:val="bottom"/>
          </w:tcPr>
          <w:p w14:paraId="50DCA374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84 (10.70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7753A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62 (11.20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914F9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2 (9.50%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3068BAB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629637A6" w14:textId="77777777" w:rsidTr="00480C15">
        <w:tc>
          <w:tcPr>
            <w:tcW w:w="1687" w:type="pct"/>
          </w:tcPr>
          <w:p w14:paraId="67D8478E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Other</w:t>
            </w:r>
          </w:p>
        </w:tc>
        <w:tc>
          <w:tcPr>
            <w:tcW w:w="922" w:type="pct"/>
            <w:vAlign w:val="bottom"/>
          </w:tcPr>
          <w:p w14:paraId="6F3DFC75" w14:textId="38D6F4B6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65 (8.3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B0798" w14:textId="6C8E6CFB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4 (8.0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F2C0F" w14:textId="7FBABBDD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1 (9.1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EBA0D20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31A6011B" w14:textId="77777777" w:rsidTr="00480C15">
        <w:tc>
          <w:tcPr>
            <w:tcW w:w="1687" w:type="pct"/>
          </w:tcPr>
          <w:p w14:paraId="37E1CFE5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922" w:type="pct"/>
            <w:vAlign w:val="bottom"/>
          </w:tcPr>
          <w:p w14:paraId="6CF14FF1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4C2E5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585DC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  <w:shd w:val="clear" w:color="auto" w:fill="auto"/>
            <w:vAlign w:val="bottom"/>
          </w:tcPr>
          <w:p w14:paraId="7CED2B60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3BDC4001" w14:textId="77777777" w:rsidTr="00480C15">
        <w:tc>
          <w:tcPr>
            <w:tcW w:w="1687" w:type="pct"/>
          </w:tcPr>
          <w:p w14:paraId="48852CC5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Female</w:t>
            </w:r>
          </w:p>
        </w:tc>
        <w:tc>
          <w:tcPr>
            <w:tcW w:w="922" w:type="pct"/>
            <w:vAlign w:val="bottom"/>
          </w:tcPr>
          <w:p w14:paraId="381351BE" w14:textId="2748F2E3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74 (47.7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3A723" w14:textId="5645CB48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65 (48.0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FBDA2" w14:textId="4E9467DD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9 (47.0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B3ADA7A" w14:textId="77777777" w:rsidR="00C90E57" w:rsidRPr="008A56DC" w:rsidRDefault="00C90E57" w:rsidP="00A34E77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193D6672" w14:textId="77777777" w:rsidTr="00480C15">
        <w:tc>
          <w:tcPr>
            <w:tcW w:w="1687" w:type="pct"/>
          </w:tcPr>
          <w:p w14:paraId="0B903D5C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Male</w:t>
            </w:r>
          </w:p>
        </w:tc>
        <w:tc>
          <w:tcPr>
            <w:tcW w:w="922" w:type="pct"/>
            <w:vAlign w:val="bottom"/>
          </w:tcPr>
          <w:p w14:paraId="378EA17A" w14:textId="349AAFCE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10 (52.3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5A1DB" w14:textId="13C06094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87 (52.0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F34EA" w14:textId="2E6179E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23 (53.0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F8DAD48" w14:textId="77777777" w:rsidR="00C90E57" w:rsidRPr="008A56DC" w:rsidRDefault="00C90E57" w:rsidP="00A34E77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057E3E67" w14:textId="77777777" w:rsidTr="00480C15">
        <w:tc>
          <w:tcPr>
            <w:tcW w:w="1687" w:type="pct"/>
          </w:tcPr>
          <w:p w14:paraId="638FDB3C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Primary site</w:t>
            </w:r>
          </w:p>
        </w:tc>
        <w:tc>
          <w:tcPr>
            <w:tcW w:w="922" w:type="pct"/>
            <w:vAlign w:val="bottom"/>
          </w:tcPr>
          <w:p w14:paraId="20DA7300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A978B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4B9D1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  <w:shd w:val="clear" w:color="auto" w:fill="auto"/>
            <w:vAlign w:val="bottom"/>
          </w:tcPr>
          <w:p w14:paraId="77294663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0.829</w:t>
            </w:r>
          </w:p>
        </w:tc>
      </w:tr>
      <w:tr w:rsidR="00C90E57" w:rsidRPr="008A56DC" w14:paraId="06705A5E" w14:textId="77777777" w:rsidTr="00480C15">
        <w:tc>
          <w:tcPr>
            <w:tcW w:w="1687" w:type="pct"/>
          </w:tcPr>
          <w:p w14:paraId="572CA166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BOP</w:t>
            </w:r>
          </w:p>
        </w:tc>
        <w:tc>
          <w:tcPr>
            <w:tcW w:w="922" w:type="pct"/>
            <w:vAlign w:val="bottom"/>
          </w:tcPr>
          <w:p w14:paraId="6638B7CB" w14:textId="2D57344C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12 (14.3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FDC9C" w14:textId="7DDEAAF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9 (14.3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F1BCD" w14:textId="6251C209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3 (14.2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40A33C2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059727BA" w14:textId="77777777" w:rsidTr="00480C15">
        <w:tc>
          <w:tcPr>
            <w:tcW w:w="1687" w:type="pct"/>
          </w:tcPr>
          <w:p w14:paraId="1F47872A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HOP</w:t>
            </w:r>
          </w:p>
        </w:tc>
        <w:tc>
          <w:tcPr>
            <w:tcW w:w="922" w:type="pct"/>
            <w:vAlign w:val="bottom"/>
          </w:tcPr>
          <w:p w14:paraId="161926E2" w14:textId="057E25E0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50 (44.6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570A9" w14:textId="09AE46CC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50 (45.3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FE4F4" w14:textId="758DBA4B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0 (43.1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D2F2B26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6DCBFC55" w14:textId="77777777" w:rsidTr="00480C15">
        <w:tc>
          <w:tcPr>
            <w:tcW w:w="1687" w:type="pct"/>
          </w:tcPr>
          <w:p w14:paraId="12DBB2A9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Other</w:t>
            </w:r>
          </w:p>
        </w:tc>
        <w:tc>
          <w:tcPr>
            <w:tcW w:w="922" w:type="pct"/>
            <w:vAlign w:val="bottom"/>
          </w:tcPr>
          <w:p w14:paraId="1161B7B1" w14:textId="537FA2D1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46 (18.6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0C0EA" w14:textId="470443EA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4 (18.8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5B304" w14:textId="5930C615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2 (18.1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7316A68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1BE1FE3B" w14:textId="77777777" w:rsidTr="00480C15">
        <w:tc>
          <w:tcPr>
            <w:tcW w:w="1687" w:type="pct"/>
          </w:tcPr>
          <w:p w14:paraId="459C3FF1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TOP</w:t>
            </w:r>
          </w:p>
        </w:tc>
        <w:tc>
          <w:tcPr>
            <w:tcW w:w="922" w:type="pct"/>
            <w:vAlign w:val="bottom"/>
          </w:tcPr>
          <w:p w14:paraId="164DCC28" w14:textId="62961EB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76 (22.4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DD892" w14:textId="748FAD9D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19 (21.6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4229" w14:textId="3F2BF0C4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57 (24.6</w:t>
            </w:r>
            <w:r w:rsidR="00344EDB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6191907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7822BAAF" w14:textId="77777777" w:rsidTr="00480C15">
        <w:tc>
          <w:tcPr>
            <w:tcW w:w="1687" w:type="pct"/>
          </w:tcPr>
          <w:p w14:paraId="47E2EB5C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Grade</w:t>
            </w:r>
          </w:p>
        </w:tc>
        <w:tc>
          <w:tcPr>
            <w:tcW w:w="922" w:type="pct"/>
            <w:vAlign w:val="bottom"/>
          </w:tcPr>
          <w:p w14:paraId="676BFEAA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9C38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6EFBB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  <w:shd w:val="clear" w:color="auto" w:fill="auto"/>
            <w:vAlign w:val="bottom"/>
          </w:tcPr>
          <w:p w14:paraId="1FF7952E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3E81AFA2" w14:textId="77777777" w:rsidTr="00480C15">
        <w:tc>
          <w:tcPr>
            <w:tcW w:w="1687" w:type="pct"/>
          </w:tcPr>
          <w:p w14:paraId="6760B585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I</w:t>
            </w:r>
          </w:p>
        </w:tc>
        <w:tc>
          <w:tcPr>
            <w:tcW w:w="922" w:type="pct"/>
            <w:vAlign w:val="bottom"/>
          </w:tcPr>
          <w:p w14:paraId="0420A987" w14:textId="342536CF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 (0.4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45D55" w14:textId="6847398B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 (0.4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D760C" w14:textId="059961BD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 (0.4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2B6810D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0.207</w:t>
            </w:r>
          </w:p>
        </w:tc>
      </w:tr>
      <w:tr w:rsidR="00C90E57" w:rsidRPr="008A56DC" w14:paraId="69A263D1" w14:textId="77777777" w:rsidTr="00480C15">
        <w:tc>
          <w:tcPr>
            <w:tcW w:w="1687" w:type="pct"/>
          </w:tcPr>
          <w:p w14:paraId="103BA083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II</w:t>
            </w:r>
          </w:p>
        </w:tc>
        <w:tc>
          <w:tcPr>
            <w:tcW w:w="922" w:type="pct"/>
            <w:vAlign w:val="bottom"/>
          </w:tcPr>
          <w:p w14:paraId="5A898014" w14:textId="12B4855C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0 (12.8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36BD6" w14:textId="0F7777F2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2 (13.0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CD226" w14:textId="5CF6DD6C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8 (12.1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C26DABE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24B78DB7" w14:textId="77777777" w:rsidTr="00480C15">
        <w:tc>
          <w:tcPr>
            <w:tcW w:w="1687" w:type="pct"/>
          </w:tcPr>
          <w:p w14:paraId="15DC3CFE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III</w:t>
            </w:r>
          </w:p>
        </w:tc>
        <w:tc>
          <w:tcPr>
            <w:tcW w:w="922" w:type="pct"/>
            <w:vAlign w:val="bottom"/>
          </w:tcPr>
          <w:p w14:paraId="3D1C9D9D" w14:textId="326CCBF3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99 (38.1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75280" w14:textId="75412859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07 (37.5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4B066" w14:textId="3D1B5774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92 (39.7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56FFFDD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662F3C9D" w14:textId="77777777" w:rsidTr="00480C15">
        <w:tc>
          <w:tcPr>
            <w:tcW w:w="1687" w:type="pct"/>
          </w:tcPr>
          <w:p w14:paraId="30C46373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IV</w:t>
            </w:r>
          </w:p>
        </w:tc>
        <w:tc>
          <w:tcPr>
            <w:tcW w:w="922" w:type="pct"/>
            <w:vAlign w:val="bottom"/>
          </w:tcPr>
          <w:p w14:paraId="7927EE91" w14:textId="12D90598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4 (1.8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82EEF" w14:textId="5FB5C954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6 (1.1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D3CD9" w14:textId="313E464A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8 (3.4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1842940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32CBCBD9" w14:textId="77777777" w:rsidTr="00480C15">
        <w:tc>
          <w:tcPr>
            <w:tcW w:w="1687" w:type="pct"/>
          </w:tcPr>
          <w:p w14:paraId="3D352E00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Unknow</w:t>
            </w:r>
          </w:p>
        </w:tc>
        <w:tc>
          <w:tcPr>
            <w:tcW w:w="922" w:type="pct"/>
            <w:vAlign w:val="bottom"/>
          </w:tcPr>
          <w:p w14:paraId="3C327D1C" w14:textId="2AB8434E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68 (46.9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65D1B" w14:textId="5BF9840A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65 (48.0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ECF04" w14:textId="27F65C43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3 (44.4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D38B02E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3A007270" w14:textId="77777777" w:rsidTr="00480C15">
        <w:tc>
          <w:tcPr>
            <w:tcW w:w="1687" w:type="pct"/>
          </w:tcPr>
          <w:p w14:paraId="4F58167A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Seer stage</w:t>
            </w:r>
          </w:p>
        </w:tc>
        <w:tc>
          <w:tcPr>
            <w:tcW w:w="922" w:type="pct"/>
            <w:vAlign w:val="bottom"/>
          </w:tcPr>
          <w:p w14:paraId="01632D93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81F6B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A1C80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  <w:shd w:val="clear" w:color="auto" w:fill="auto"/>
            <w:vAlign w:val="bottom"/>
          </w:tcPr>
          <w:p w14:paraId="0A64042A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0.300</w:t>
            </w:r>
          </w:p>
        </w:tc>
      </w:tr>
      <w:tr w:rsidR="00C90E57" w:rsidRPr="008A56DC" w14:paraId="39891F23" w14:textId="77777777" w:rsidTr="00480C15">
        <w:tc>
          <w:tcPr>
            <w:tcW w:w="1687" w:type="pct"/>
          </w:tcPr>
          <w:p w14:paraId="3E32FF7B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Localized</w:t>
            </w:r>
          </w:p>
        </w:tc>
        <w:tc>
          <w:tcPr>
            <w:tcW w:w="922" w:type="pct"/>
            <w:vAlign w:val="bottom"/>
          </w:tcPr>
          <w:p w14:paraId="457FE335" w14:textId="79FACBD1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64 (8.2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C33B5" w14:textId="6AE6CBEC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5 (8.2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87D38" w14:textId="53367301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9 (8.2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B08BEB6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6CF77F1D" w14:textId="77777777" w:rsidTr="00480C15">
        <w:tc>
          <w:tcPr>
            <w:tcW w:w="1687" w:type="pct"/>
          </w:tcPr>
          <w:p w14:paraId="5C7C6571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Regional</w:t>
            </w:r>
          </w:p>
        </w:tc>
        <w:tc>
          <w:tcPr>
            <w:tcW w:w="922" w:type="pct"/>
            <w:vAlign w:val="bottom"/>
          </w:tcPr>
          <w:p w14:paraId="2B4C9730" w14:textId="256A11E1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23 (41.2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0DEEF" w14:textId="3329FF6B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18 (39.5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55024" w14:textId="0520B7C3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5 (45.3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E603C56" w14:textId="77777777" w:rsidR="00C90E57" w:rsidRPr="008A56DC" w:rsidRDefault="00C90E57" w:rsidP="00A34E77">
            <w:pPr>
              <w:rPr>
                <w:rFonts w:ascii="Arial" w:hAnsi="Arial" w:cs="Arial"/>
              </w:rPr>
            </w:pPr>
          </w:p>
        </w:tc>
      </w:tr>
      <w:tr w:rsidR="00C90E57" w:rsidRPr="008A56DC" w14:paraId="7B6ECE52" w14:textId="77777777" w:rsidTr="00480C15">
        <w:tc>
          <w:tcPr>
            <w:tcW w:w="1687" w:type="pct"/>
          </w:tcPr>
          <w:p w14:paraId="6DD46D80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Distant</w:t>
            </w:r>
          </w:p>
        </w:tc>
        <w:tc>
          <w:tcPr>
            <w:tcW w:w="922" w:type="pct"/>
            <w:vAlign w:val="bottom"/>
          </w:tcPr>
          <w:p w14:paraId="0979ABFC" w14:textId="713CAF70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97 (50.6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785FE" w14:textId="6D3867E3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89 (52.4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C1187" w14:textId="4E8CA848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8 (46.6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CE940FB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194C0F3D" w14:textId="77777777" w:rsidTr="00480C15">
        <w:tc>
          <w:tcPr>
            <w:tcW w:w="1687" w:type="pct"/>
          </w:tcPr>
          <w:p w14:paraId="64EE2AA1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AJCC stage</w:t>
            </w:r>
          </w:p>
        </w:tc>
        <w:tc>
          <w:tcPr>
            <w:tcW w:w="922" w:type="pct"/>
            <w:vAlign w:val="bottom"/>
          </w:tcPr>
          <w:p w14:paraId="1FE652A9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shd w:val="clear" w:color="auto" w:fill="auto"/>
            <w:vAlign w:val="bottom"/>
          </w:tcPr>
          <w:p w14:paraId="61FDCDA6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shd w:val="clear" w:color="auto" w:fill="auto"/>
            <w:vAlign w:val="bottom"/>
          </w:tcPr>
          <w:p w14:paraId="60C7323E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  <w:shd w:val="clear" w:color="auto" w:fill="auto"/>
            <w:vAlign w:val="bottom"/>
          </w:tcPr>
          <w:p w14:paraId="54DF65AA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0.325</w:t>
            </w:r>
          </w:p>
        </w:tc>
      </w:tr>
      <w:tr w:rsidR="00C90E57" w:rsidRPr="008A56DC" w14:paraId="7CFB781F" w14:textId="77777777" w:rsidTr="00480C15">
        <w:tc>
          <w:tcPr>
            <w:tcW w:w="1687" w:type="pct"/>
          </w:tcPr>
          <w:p w14:paraId="15F160E4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I</w:t>
            </w:r>
          </w:p>
        </w:tc>
        <w:tc>
          <w:tcPr>
            <w:tcW w:w="922" w:type="pct"/>
            <w:vAlign w:val="bottom"/>
          </w:tcPr>
          <w:p w14:paraId="681EDA7A" w14:textId="40235F90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50 (6.4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05763" w14:textId="3DFBE5F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1 (5.6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51501" w14:textId="3C6D7775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9 (8.2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DD3AF5E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342163ED" w14:textId="77777777" w:rsidTr="00480C15">
        <w:tc>
          <w:tcPr>
            <w:tcW w:w="1687" w:type="pct"/>
          </w:tcPr>
          <w:p w14:paraId="563C2855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II</w:t>
            </w:r>
          </w:p>
        </w:tc>
        <w:tc>
          <w:tcPr>
            <w:tcW w:w="922" w:type="pct"/>
            <w:vAlign w:val="bottom"/>
          </w:tcPr>
          <w:p w14:paraId="5CE43472" w14:textId="2815E52A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47 (31.5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CE503" w14:textId="03B202CF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67 (30.3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A77A3" w14:textId="222D3C42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80 (34.5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CBC7000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268540FB" w14:textId="77777777" w:rsidTr="00480C15">
        <w:tc>
          <w:tcPr>
            <w:tcW w:w="1687" w:type="pct"/>
          </w:tcPr>
          <w:p w14:paraId="00035038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III</w:t>
            </w:r>
          </w:p>
        </w:tc>
        <w:tc>
          <w:tcPr>
            <w:tcW w:w="922" w:type="pct"/>
            <w:vAlign w:val="bottom"/>
          </w:tcPr>
          <w:p w14:paraId="1A293502" w14:textId="3980C24D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59 (7.5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35E34" w14:textId="5F227D03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0 (7.2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1B556" w14:textId="1E6BA1DC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9 (8.2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0B68E7D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5025F0EF" w14:textId="77777777" w:rsidTr="00480C15">
        <w:tc>
          <w:tcPr>
            <w:tcW w:w="1687" w:type="pct"/>
          </w:tcPr>
          <w:p w14:paraId="611AA27E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IV</w:t>
            </w:r>
          </w:p>
        </w:tc>
        <w:tc>
          <w:tcPr>
            <w:tcW w:w="922" w:type="pct"/>
            <w:vAlign w:val="bottom"/>
          </w:tcPr>
          <w:p w14:paraId="55D89649" w14:textId="1BAAE190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97 (37.9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A588A" w14:textId="4922D6AC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17 (39.3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3A729" w14:textId="032ADCF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80 (34.5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260A1A5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2284706B" w14:textId="77777777" w:rsidTr="00480C15">
        <w:tc>
          <w:tcPr>
            <w:tcW w:w="1687" w:type="pct"/>
          </w:tcPr>
          <w:p w14:paraId="5A98F14B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Unknow</w:t>
            </w:r>
          </w:p>
        </w:tc>
        <w:tc>
          <w:tcPr>
            <w:tcW w:w="922" w:type="pct"/>
            <w:vAlign w:val="bottom"/>
          </w:tcPr>
          <w:p w14:paraId="386DAD61" w14:textId="059BFFC6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31 (16.7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121A0" w14:textId="3C810DD1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97 (17.6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EA97" w14:textId="5892649E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4 (14.7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79B792B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00B1D99B" w14:textId="77777777" w:rsidTr="00480C15">
        <w:tc>
          <w:tcPr>
            <w:tcW w:w="1687" w:type="pct"/>
          </w:tcPr>
          <w:p w14:paraId="4DD96DD8" w14:textId="77777777" w:rsidR="00C90E57" w:rsidRPr="008A56DC" w:rsidRDefault="00C90E57" w:rsidP="00A34E77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T stage</w:t>
            </w:r>
          </w:p>
        </w:tc>
        <w:tc>
          <w:tcPr>
            <w:tcW w:w="922" w:type="pct"/>
            <w:vAlign w:val="bottom"/>
          </w:tcPr>
          <w:p w14:paraId="2957E16B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shd w:val="clear" w:color="auto" w:fill="auto"/>
            <w:vAlign w:val="bottom"/>
          </w:tcPr>
          <w:p w14:paraId="2B6F9991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shd w:val="clear" w:color="auto" w:fill="auto"/>
            <w:vAlign w:val="bottom"/>
          </w:tcPr>
          <w:p w14:paraId="73632564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  <w:shd w:val="clear" w:color="auto" w:fill="auto"/>
            <w:vAlign w:val="bottom"/>
          </w:tcPr>
          <w:p w14:paraId="3D9E65BD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0.330</w:t>
            </w:r>
          </w:p>
        </w:tc>
      </w:tr>
      <w:tr w:rsidR="00C90E57" w:rsidRPr="008A56DC" w14:paraId="4D0E90BD" w14:textId="77777777" w:rsidTr="00480C15">
        <w:tc>
          <w:tcPr>
            <w:tcW w:w="1687" w:type="pct"/>
          </w:tcPr>
          <w:p w14:paraId="41F5CFE6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T1</w:t>
            </w:r>
          </w:p>
        </w:tc>
        <w:tc>
          <w:tcPr>
            <w:tcW w:w="922" w:type="pct"/>
            <w:vAlign w:val="bottom"/>
          </w:tcPr>
          <w:p w14:paraId="0E357410" w14:textId="4CAFF3B8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5 (0.6</w:t>
            </w:r>
            <w:r w:rsidR="00703A6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25005" w14:textId="277D4360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5 (0.9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4B139" w14:textId="732565EF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0 (0.0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0FFB6A4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90E57" w:rsidRPr="008A56DC" w14:paraId="58DDE0A9" w14:textId="77777777" w:rsidTr="00480C15">
        <w:tc>
          <w:tcPr>
            <w:tcW w:w="1687" w:type="pct"/>
          </w:tcPr>
          <w:p w14:paraId="42D3705C" w14:textId="77777777" w:rsidR="00C90E57" w:rsidRPr="008A56DC" w:rsidRDefault="00C90E57" w:rsidP="00A34E77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T2</w:t>
            </w:r>
          </w:p>
        </w:tc>
        <w:tc>
          <w:tcPr>
            <w:tcW w:w="922" w:type="pct"/>
            <w:vAlign w:val="bottom"/>
          </w:tcPr>
          <w:p w14:paraId="448A611F" w14:textId="774D821B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38 (17.6</w:t>
            </w:r>
            <w:r w:rsidR="000F6E3D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CCB17" w14:textId="0B8E74D9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95 (17.2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7E940" w14:textId="7CC473C0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3 (18.5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44C296B" w14:textId="77777777" w:rsidR="00C90E57" w:rsidRPr="008A56DC" w:rsidRDefault="00C90E57" w:rsidP="00A34E77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480C15" w:rsidRPr="008A56DC" w14:paraId="01EB9CD9" w14:textId="77777777" w:rsidTr="00480C15">
        <w:tc>
          <w:tcPr>
            <w:tcW w:w="1687" w:type="pct"/>
          </w:tcPr>
          <w:p w14:paraId="2C0658C2" w14:textId="7ED4BDD9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T3</w:t>
            </w:r>
          </w:p>
        </w:tc>
        <w:tc>
          <w:tcPr>
            <w:tcW w:w="922" w:type="pct"/>
            <w:vAlign w:val="bottom"/>
          </w:tcPr>
          <w:p w14:paraId="0A87DF73" w14:textId="4284223C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50 (44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F182" w14:textId="00751A44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38 (43.1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4BA94" w14:textId="179980F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12 (48.3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9969C00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480C15" w:rsidRPr="008A56DC" w14:paraId="6F4B5C73" w14:textId="77777777" w:rsidTr="00480C15">
        <w:tc>
          <w:tcPr>
            <w:tcW w:w="1687" w:type="pct"/>
            <w:tcBorders>
              <w:bottom w:val="single" w:sz="4" w:space="0" w:color="auto"/>
            </w:tcBorders>
          </w:tcPr>
          <w:p w14:paraId="530097B9" w14:textId="4D50F781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T4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bottom"/>
          </w:tcPr>
          <w:p w14:paraId="58C9765D" w14:textId="3633F5FE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6 (13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CEA5AD" w14:textId="2E0B3ECD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8 (14.1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B6BA28" w14:textId="76F55314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8 (12.1</w:t>
            </w:r>
            <w:r w:rsidR="005553F2"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108858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480C15" w:rsidRPr="008A56DC" w14:paraId="2C6214A3" w14:textId="77777777" w:rsidTr="00480C15">
        <w:tc>
          <w:tcPr>
            <w:tcW w:w="1687" w:type="pct"/>
          </w:tcPr>
          <w:p w14:paraId="09B7E3F4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lastRenderedPageBreak/>
              <w:t>Unknow</w:t>
            </w:r>
          </w:p>
        </w:tc>
        <w:tc>
          <w:tcPr>
            <w:tcW w:w="922" w:type="pct"/>
            <w:tcBorders>
              <w:right w:val="nil"/>
            </w:tcBorders>
            <w:vAlign w:val="bottom"/>
          </w:tcPr>
          <w:p w14:paraId="6EB0BF4F" w14:textId="181A8E3D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85 (23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83855" w14:textId="0C18D280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36 (24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5C776" w14:textId="2F5022FC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9 (21.1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419E48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480C15" w:rsidRPr="008A56DC" w14:paraId="1CE90AFD" w14:textId="77777777" w:rsidTr="00480C15">
        <w:trPr>
          <w:trHeight w:val="80"/>
        </w:trPr>
        <w:tc>
          <w:tcPr>
            <w:tcW w:w="1687" w:type="pct"/>
          </w:tcPr>
          <w:p w14:paraId="49BE7B05" w14:textId="77777777" w:rsidR="00480C15" w:rsidRPr="008A56DC" w:rsidRDefault="00480C15" w:rsidP="00480C15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Lymph node metastasis</w:t>
            </w:r>
          </w:p>
        </w:tc>
        <w:tc>
          <w:tcPr>
            <w:tcW w:w="922" w:type="pct"/>
            <w:vAlign w:val="bottom"/>
          </w:tcPr>
          <w:p w14:paraId="2B82456F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tcBorders>
              <w:bottom w:val="nil"/>
            </w:tcBorders>
            <w:shd w:val="clear" w:color="auto" w:fill="auto"/>
            <w:vAlign w:val="bottom"/>
          </w:tcPr>
          <w:p w14:paraId="3FAE8C44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vAlign w:val="bottom"/>
          </w:tcPr>
          <w:p w14:paraId="2647D77C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  <w:shd w:val="clear" w:color="auto" w:fill="auto"/>
            <w:vAlign w:val="bottom"/>
          </w:tcPr>
          <w:p w14:paraId="2D226E2A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0.357</w:t>
            </w:r>
          </w:p>
        </w:tc>
      </w:tr>
      <w:tr w:rsidR="00480C15" w:rsidRPr="008A56DC" w14:paraId="062A9C7C" w14:textId="77777777" w:rsidTr="00480C15">
        <w:tc>
          <w:tcPr>
            <w:tcW w:w="1687" w:type="pct"/>
          </w:tcPr>
          <w:p w14:paraId="33575B8F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No</w:t>
            </w:r>
          </w:p>
        </w:tc>
        <w:tc>
          <w:tcPr>
            <w:tcW w:w="922" w:type="pct"/>
            <w:vAlign w:val="bottom"/>
          </w:tcPr>
          <w:p w14:paraId="39605A03" w14:textId="4DCF68C4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11 (39.7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9EF7E" w14:textId="3255B1DB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10 (38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9CC6" w14:textId="1C94E585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1 (43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72C3644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480C15" w:rsidRPr="008A56DC" w14:paraId="5B1894F3" w14:textId="77777777" w:rsidTr="00480C15">
        <w:tc>
          <w:tcPr>
            <w:tcW w:w="1687" w:type="pct"/>
          </w:tcPr>
          <w:p w14:paraId="2BC1E2FE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Yes</w:t>
            </w:r>
          </w:p>
        </w:tc>
        <w:tc>
          <w:tcPr>
            <w:tcW w:w="922" w:type="pct"/>
            <w:vAlign w:val="bottom"/>
          </w:tcPr>
          <w:p w14:paraId="482DE89D" w14:textId="12337851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82 (36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ADAC" w14:textId="2E489A56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04 (37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062C6" w14:textId="1735D352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8 (33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7C9FDC1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480C15" w:rsidRPr="008A56DC" w14:paraId="1F05E87B" w14:textId="77777777" w:rsidTr="00480C15">
        <w:tc>
          <w:tcPr>
            <w:tcW w:w="1687" w:type="pct"/>
          </w:tcPr>
          <w:p w14:paraId="59172530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Unknow</w:t>
            </w:r>
          </w:p>
        </w:tc>
        <w:tc>
          <w:tcPr>
            <w:tcW w:w="922" w:type="pct"/>
            <w:vAlign w:val="bottom"/>
          </w:tcPr>
          <w:p w14:paraId="67FA8664" w14:textId="5B9B8860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91 (24.4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29002" w14:textId="67E744D5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38 (25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B62DC" w14:textId="06F8A684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53 (22.8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EEC6C5D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480C15" w:rsidRPr="008A56DC" w14:paraId="7D9398C9" w14:textId="77777777" w:rsidTr="00480C15">
        <w:tc>
          <w:tcPr>
            <w:tcW w:w="1687" w:type="pct"/>
          </w:tcPr>
          <w:p w14:paraId="40B46F1B" w14:textId="77777777" w:rsidR="00480C15" w:rsidRPr="008A56DC" w:rsidRDefault="00480C15" w:rsidP="00480C15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Distant metastasis</w:t>
            </w:r>
          </w:p>
        </w:tc>
        <w:tc>
          <w:tcPr>
            <w:tcW w:w="922" w:type="pct"/>
          </w:tcPr>
          <w:p w14:paraId="65173007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  <w:tc>
          <w:tcPr>
            <w:tcW w:w="919" w:type="pct"/>
            <w:tcBorders>
              <w:top w:val="nil"/>
            </w:tcBorders>
          </w:tcPr>
          <w:p w14:paraId="459A78D9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  <w:tc>
          <w:tcPr>
            <w:tcW w:w="889" w:type="pct"/>
            <w:tcBorders>
              <w:top w:val="nil"/>
            </w:tcBorders>
          </w:tcPr>
          <w:p w14:paraId="521B03C8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  <w:tc>
          <w:tcPr>
            <w:tcW w:w="582" w:type="pct"/>
          </w:tcPr>
          <w:p w14:paraId="716CFF86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0.537</w:t>
            </w:r>
          </w:p>
        </w:tc>
      </w:tr>
      <w:tr w:rsidR="00480C15" w:rsidRPr="008A56DC" w14:paraId="150F02F9" w14:textId="77777777" w:rsidTr="00480C15">
        <w:tc>
          <w:tcPr>
            <w:tcW w:w="1687" w:type="pct"/>
          </w:tcPr>
          <w:p w14:paraId="22594072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No</w:t>
            </w:r>
          </w:p>
        </w:tc>
        <w:tc>
          <w:tcPr>
            <w:tcW w:w="922" w:type="pct"/>
            <w:vAlign w:val="bottom"/>
          </w:tcPr>
          <w:p w14:paraId="550A1EC5" w14:textId="78CBB99E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94 (50.3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B3EBE" w14:textId="5DC1E0F9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61 (47.3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2A3F6" w14:textId="71E08C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33 (57.3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D490344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10FF5002" w14:textId="77777777" w:rsidTr="00480C15">
        <w:tc>
          <w:tcPr>
            <w:tcW w:w="1687" w:type="pct"/>
          </w:tcPr>
          <w:p w14:paraId="7BF1D7EE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Yes</w:t>
            </w:r>
          </w:p>
        </w:tc>
        <w:tc>
          <w:tcPr>
            <w:tcW w:w="922" w:type="pct"/>
            <w:vAlign w:val="bottom"/>
          </w:tcPr>
          <w:p w14:paraId="07F5BEA0" w14:textId="3A9CCE12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68 (34.2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EA8A8" w14:textId="5DE60E5D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00 (36.2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93F7F" w14:textId="4E79B388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68 (29.3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BC5DEC1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0D02D98A" w14:textId="77777777" w:rsidTr="00480C15">
        <w:tc>
          <w:tcPr>
            <w:tcW w:w="1687" w:type="pct"/>
          </w:tcPr>
          <w:p w14:paraId="2DAD118D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Unknow</w:t>
            </w:r>
          </w:p>
        </w:tc>
        <w:tc>
          <w:tcPr>
            <w:tcW w:w="922" w:type="pct"/>
            <w:vAlign w:val="bottom"/>
          </w:tcPr>
          <w:p w14:paraId="63872A3C" w14:textId="2C9A6321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22 (15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1BBC" w14:textId="09CB78CD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91 (16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0D043" w14:textId="2DE93D74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1 (13.4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3F299CC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1F7FBEBC" w14:textId="77777777" w:rsidTr="00480C15">
        <w:tc>
          <w:tcPr>
            <w:tcW w:w="1687" w:type="pct"/>
          </w:tcPr>
          <w:p w14:paraId="41603FFA" w14:textId="77777777" w:rsidR="00480C15" w:rsidRPr="008A56DC" w:rsidRDefault="00480C15" w:rsidP="00480C15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Surgery</w:t>
            </w:r>
          </w:p>
        </w:tc>
        <w:tc>
          <w:tcPr>
            <w:tcW w:w="922" w:type="pct"/>
          </w:tcPr>
          <w:p w14:paraId="2483202E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  <w:tc>
          <w:tcPr>
            <w:tcW w:w="919" w:type="pct"/>
          </w:tcPr>
          <w:p w14:paraId="55764DB1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  <w:tc>
          <w:tcPr>
            <w:tcW w:w="889" w:type="pct"/>
          </w:tcPr>
          <w:p w14:paraId="368F55FE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  <w:tc>
          <w:tcPr>
            <w:tcW w:w="582" w:type="pct"/>
          </w:tcPr>
          <w:p w14:paraId="33E2D12F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0.091</w:t>
            </w:r>
          </w:p>
        </w:tc>
      </w:tr>
      <w:tr w:rsidR="00480C15" w:rsidRPr="008A56DC" w14:paraId="4A253CBB" w14:textId="77777777" w:rsidTr="00480C15">
        <w:tc>
          <w:tcPr>
            <w:tcW w:w="1687" w:type="pct"/>
          </w:tcPr>
          <w:p w14:paraId="02C4F0CB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No</w:t>
            </w:r>
          </w:p>
        </w:tc>
        <w:tc>
          <w:tcPr>
            <w:tcW w:w="922" w:type="pct"/>
            <w:vAlign w:val="bottom"/>
          </w:tcPr>
          <w:p w14:paraId="58563B97" w14:textId="39D9B39E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75 (60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8F143" w14:textId="7A559765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45 (62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C8D47" w14:textId="7AB7DAE6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30 (56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1914B30A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7D0EBA75" w14:textId="77777777" w:rsidTr="00480C15">
        <w:tc>
          <w:tcPr>
            <w:tcW w:w="1687" w:type="pct"/>
          </w:tcPr>
          <w:p w14:paraId="1197B152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Yes</w:t>
            </w:r>
          </w:p>
        </w:tc>
        <w:tc>
          <w:tcPr>
            <w:tcW w:w="922" w:type="pct"/>
            <w:vAlign w:val="bottom"/>
          </w:tcPr>
          <w:p w14:paraId="037A5309" w14:textId="6FCC8AF0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09 (39.4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0353F" w14:textId="409E08FC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07 (37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77578" w14:textId="1F5AD55C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2 (44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598276A7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7836BA99" w14:textId="77777777" w:rsidTr="00480C15">
        <w:tc>
          <w:tcPr>
            <w:tcW w:w="1687" w:type="pct"/>
          </w:tcPr>
          <w:p w14:paraId="391419E2" w14:textId="77777777" w:rsidR="00480C15" w:rsidRPr="008A56DC" w:rsidRDefault="00480C15" w:rsidP="00480C15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Radiotherapy</w:t>
            </w:r>
          </w:p>
        </w:tc>
        <w:tc>
          <w:tcPr>
            <w:tcW w:w="922" w:type="pct"/>
            <w:vAlign w:val="bottom"/>
          </w:tcPr>
          <w:p w14:paraId="5331C4D9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shd w:val="clear" w:color="auto" w:fill="auto"/>
            <w:vAlign w:val="bottom"/>
          </w:tcPr>
          <w:p w14:paraId="37599931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shd w:val="clear" w:color="auto" w:fill="auto"/>
            <w:vAlign w:val="bottom"/>
          </w:tcPr>
          <w:p w14:paraId="0356B6E9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</w:tcPr>
          <w:p w14:paraId="30B3AE69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0.657</w:t>
            </w:r>
          </w:p>
        </w:tc>
      </w:tr>
      <w:tr w:rsidR="00480C15" w:rsidRPr="008A56DC" w14:paraId="3B4C1EA1" w14:textId="77777777" w:rsidTr="00480C15">
        <w:tc>
          <w:tcPr>
            <w:tcW w:w="1687" w:type="pct"/>
          </w:tcPr>
          <w:p w14:paraId="66A17238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No</w:t>
            </w:r>
          </w:p>
        </w:tc>
        <w:tc>
          <w:tcPr>
            <w:tcW w:w="922" w:type="pct"/>
            <w:vAlign w:val="bottom"/>
          </w:tcPr>
          <w:p w14:paraId="5AA7CB3F" w14:textId="14FB1186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646 (82.4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D2838" w14:textId="48B91753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57 (82.8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CE19B" w14:textId="3B0BA4AB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89 (81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7117DB7C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207AE752" w14:textId="77777777" w:rsidTr="00480C15">
        <w:tc>
          <w:tcPr>
            <w:tcW w:w="1687" w:type="pct"/>
          </w:tcPr>
          <w:p w14:paraId="723FE69E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Yes</w:t>
            </w:r>
          </w:p>
        </w:tc>
        <w:tc>
          <w:tcPr>
            <w:tcW w:w="922" w:type="pct"/>
            <w:vAlign w:val="bottom"/>
          </w:tcPr>
          <w:p w14:paraId="187F3D54" w14:textId="7EDC10BA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38 (17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071CA" w14:textId="7FC0B7DF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95 (17.2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A4E03" w14:textId="389B5B55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3 (18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378FBE0E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752A8317" w14:textId="77777777" w:rsidTr="00480C15">
        <w:tc>
          <w:tcPr>
            <w:tcW w:w="1687" w:type="pct"/>
          </w:tcPr>
          <w:p w14:paraId="2608EC2A" w14:textId="77777777" w:rsidR="00480C15" w:rsidRPr="008A56DC" w:rsidRDefault="00480C15" w:rsidP="00480C15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Chemotherapy</w:t>
            </w:r>
          </w:p>
        </w:tc>
        <w:tc>
          <w:tcPr>
            <w:tcW w:w="922" w:type="pct"/>
            <w:vAlign w:val="bottom"/>
          </w:tcPr>
          <w:p w14:paraId="3F58C3A6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shd w:val="clear" w:color="auto" w:fill="auto"/>
            <w:vAlign w:val="bottom"/>
          </w:tcPr>
          <w:p w14:paraId="4B56A094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shd w:val="clear" w:color="auto" w:fill="auto"/>
            <w:vAlign w:val="bottom"/>
          </w:tcPr>
          <w:p w14:paraId="555B2F79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</w:tcPr>
          <w:p w14:paraId="26390967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0.238</w:t>
            </w:r>
          </w:p>
        </w:tc>
      </w:tr>
      <w:tr w:rsidR="00480C15" w:rsidRPr="008A56DC" w14:paraId="05FA4725" w14:textId="77777777" w:rsidTr="00480C15">
        <w:tc>
          <w:tcPr>
            <w:tcW w:w="1687" w:type="pct"/>
          </w:tcPr>
          <w:p w14:paraId="7AF3FEEA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No</w:t>
            </w:r>
          </w:p>
        </w:tc>
        <w:tc>
          <w:tcPr>
            <w:tcW w:w="922" w:type="pct"/>
            <w:vAlign w:val="bottom"/>
          </w:tcPr>
          <w:p w14:paraId="7D87570F" w14:textId="5B7AA19C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23 (41.2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3C49F" w14:textId="47DE4EA6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20 (39.9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AF071" w14:textId="057A1C46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3 (44.4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5726C902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241CA274" w14:textId="77777777" w:rsidTr="00480C15">
        <w:tc>
          <w:tcPr>
            <w:tcW w:w="1687" w:type="pct"/>
          </w:tcPr>
          <w:p w14:paraId="6D87FBC1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Yes</w:t>
            </w:r>
          </w:p>
        </w:tc>
        <w:tc>
          <w:tcPr>
            <w:tcW w:w="922" w:type="pct"/>
            <w:vAlign w:val="bottom"/>
          </w:tcPr>
          <w:p w14:paraId="14D2067D" w14:textId="0A96C933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461 (58.8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FA820" w14:textId="438E5EF9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32 (60.1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1AEBE" w14:textId="50025B6C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29 (55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0CC95DB5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53FF3DC3" w14:textId="77777777" w:rsidTr="00480C15">
        <w:tc>
          <w:tcPr>
            <w:tcW w:w="1687" w:type="pct"/>
          </w:tcPr>
          <w:p w14:paraId="7991015D" w14:textId="77777777" w:rsidR="00480C15" w:rsidRPr="008A56DC" w:rsidRDefault="00480C15" w:rsidP="00480C15">
            <w:pPr>
              <w:rPr>
                <w:rFonts w:ascii="Arial" w:hAnsi="Arial" w:cs="Arial"/>
                <w:b/>
                <w:bCs/>
              </w:rPr>
            </w:pPr>
            <w:r w:rsidRPr="008A56DC">
              <w:rPr>
                <w:rFonts w:ascii="Arial" w:hAnsi="Arial" w:cs="Arial"/>
                <w:b/>
                <w:bCs/>
              </w:rPr>
              <w:t>Tumor size</w:t>
            </w:r>
            <w:r>
              <w:rPr>
                <w:rFonts w:ascii="Arial" w:hAnsi="Arial" w:cs="Arial"/>
                <w:b/>
                <w:bCs/>
              </w:rPr>
              <w:t xml:space="preserve"> (cm)</w:t>
            </w:r>
          </w:p>
        </w:tc>
        <w:tc>
          <w:tcPr>
            <w:tcW w:w="922" w:type="pct"/>
            <w:vAlign w:val="bottom"/>
          </w:tcPr>
          <w:p w14:paraId="4AEE3772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19" w:type="pct"/>
            <w:shd w:val="clear" w:color="auto" w:fill="auto"/>
            <w:vAlign w:val="bottom"/>
          </w:tcPr>
          <w:p w14:paraId="2FD1ECCD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89" w:type="pct"/>
            <w:shd w:val="clear" w:color="auto" w:fill="auto"/>
            <w:vAlign w:val="bottom"/>
          </w:tcPr>
          <w:p w14:paraId="23764CE4" w14:textId="77777777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82" w:type="pct"/>
          </w:tcPr>
          <w:p w14:paraId="0C708732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0.946</w:t>
            </w:r>
          </w:p>
        </w:tc>
      </w:tr>
      <w:tr w:rsidR="00480C15" w:rsidRPr="008A56DC" w14:paraId="66E17302" w14:textId="77777777" w:rsidTr="00480C15">
        <w:tc>
          <w:tcPr>
            <w:tcW w:w="1687" w:type="pct"/>
          </w:tcPr>
          <w:p w14:paraId="01F14F50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&lt;4.6</w:t>
            </w:r>
          </w:p>
        </w:tc>
        <w:tc>
          <w:tcPr>
            <w:tcW w:w="922" w:type="pct"/>
            <w:vAlign w:val="bottom"/>
          </w:tcPr>
          <w:p w14:paraId="217C7200" w14:textId="55B14FBD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43 (43.8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E3DD9" w14:textId="3D6661E1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41 (43.7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78221" w14:textId="7CCFEEA0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2 (44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2E17ECBA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21C484A7" w14:textId="77777777" w:rsidTr="00480C15">
        <w:tc>
          <w:tcPr>
            <w:tcW w:w="1687" w:type="pct"/>
          </w:tcPr>
          <w:p w14:paraId="720612F4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4.7~7.0</w:t>
            </w:r>
          </w:p>
        </w:tc>
        <w:tc>
          <w:tcPr>
            <w:tcW w:w="922" w:type="pct"/>
            <w:vAlign w:val="bottom"/>
          </w:tcPr>
          <w:p w14:paraId="6E1204D0" w14:textId="0E4CF7EE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39 (30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F883D" w14:textId="29E7D1BF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66 (30.1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A5C8F" w14:textId="6255489F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3 (31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062DAFF9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410BCFE6" w14:textId="77777777" w:rsidTr="00480C15">
        <w:tc>
          <w:tcPr>
            <w:tcW w:w="1687" w:type="pct"/>
          </w:tcPr>
          <w:p w14:paraId="0B21C00E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 xml:space="preserve">&gt;7.0 </w:t>
            </w:r>
          </w:p>
        </w:tc>
        <w:tc>
          <w:tcPr>
            <w:tcW w:w="922" w:type="pct"/>
            <w:vAlign w:val="bottom"/>
          </w:tcPr>
          <w:p w14:paraId="28D19435" w14:textId="39D01903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103 (13.1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F74CC" w14:textId="5BD588A4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3 (13.2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06AC9" w14:textId="4F509AF3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30 (12.9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432D6F18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tr w:rsidR="00480C15" w:rsidRPr="008A56DC" w14:paraId="0A4468CF" w14:textId="77777777" w:rsidTr="00480C15">
        <w:tc>
          <w:tcPr>
            <w:tcW w:w="1687" w:type="pct"/>
          </w:tcPr>
          <w:p w14:paraId="7D337EC5" w14:textId="77777777" w:rsidR="00480C15" w:rsidRPr="008A56DC" w:rsidRDefault="00480C15" w:rsidP="00480C15">
            <w:pPr>
              <w:rPr>
                <w:rFonts w:ascii="Arial" w:hAnsi="Arial" w:cs="Arial"/>
              </w:rPr>
            </w:pPr>
            <w:r w:rsidRPr="008A56DC">
              <w:rPr>
                <w:rFonts w:ascii="Arial" w:hAnsi="Arial" w:cs="Arial"/>
              </w:rPr>
              <w:t>Unknow</w:t>
            </w:r>
          </w:p>
        </w:tc>
        <w:tc>
          <w:tcPr>
            <w:tcW w:w="922" w:type="pct"/>
            <w:vAlign w:val="bottom"/>
          </w:tcPr>
          <w:p w14:paraId="3B935210" w14:textId="7F5C60BA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99 (12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DC00B74" w14:textId="15F7BB34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72 (13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841A3C" w14:textId="367C0821" w:rsidR="00480C15" w:rsidRPr="008A56DC" w:rsidRDefault="00480C15" w:rsidP="00480C15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8A56DC">
              <w:rPr>
                <w:rFonts w:ascii="Arial" w:eastAsia="等线" w:hAnsi="Arial" w:cs="Arial"/>
                <w:color w:val="000000"/>
                <w:sz w:val="22"/>
              </w:rPr>
              <w:t>27 (11.6</w:t>
            </w:r>
            <w:r>
              <w:rPr>
                <w:rFonts w:ascii="Arial" w:eastAsia="等线" w:hAnsi="Arial" w:cs="Arial"/>
                <w:color w:val="000000"/>
                <w:sz w:val="22"/>
              </w:rPr>
              <w:t>%</w:t>
            </w:r>
            <w:r w:rsidRPr="008A56DC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582" w:type="pct"/>
          </w:tcPr>
          <w:p w14:paraId="45EF595F" w14:textId="77777777" w:rsidR="00480C15" w:rsidRPr="008A56DC" w:rsidRDefault="00480C15" w:rsidP="00480C15">
            <w:pPr>
              <w:rPr>
                <w:rFonts w:ascii="Arial" w:hAnsi="Arial" w:cs="Arial"/>
              </w:rPr>
            </w:pPr>
          </w:p>
        </w:tc>
      </w:tr>
      <w:bookmarkEnd w:id="0"/>
    </w:tbl>
    <w:p w14:paraId="68B77C64" w14:textId="77777777" w:rsidR="00C90E57" w:rsidRPr="008A56DC" w:rsidRDefault="00C90E57">
      <w:pPr>
        <w:rPr>
          <w:rFonts w:ascii="Arial" w:hAnsi="Arial" w:cs="Arial"/>
        </w:rPr>
      </w:pPr>
    </w:p>
    <w:sectPr w:rsidR="00C90E57" w:rsidRPr="008A5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D70C3" w14:textId="77777777" w:rsidR="00BE71E3" w:rsidRDefault="00BE71E3" w:rsidP="00480651">
      <w:r>
        <w:separator/>
      </w:r>
    </w:p>
  </w:endnote>
  <w:endnote w:type="continuationSeparator" w:id="0">
    <w:p w14:paraId="3ADC0DE7" w14:textId="77777777" w:rsidR="00BE71E3" w:rsidRDefault="00BE71E3" w:rsidP="00480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0B19F" w14:textId="77777777" w:rsidR="00BE71E3" w:rsidRDefault="00BE71E3" w:rsidP="00480651">
      <w:r>
        <w:separator/>
      </w:r>
    </w:p>
  </w:footnote>
  <w:footnote w:type="continuationSeparator" w:id="0">
    <w:p w14:paraId="71E90EBF" w14:textId="77777777" w:rsidR="00BE71E3" w:rsidRDefault="00BE71E3" w:rsidP="00480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3EB"/>
    <w:rsid w:val="000402AD"/>
    <w:rsid w:val="000F6E3D"/>
    <w:rsid w:val="00101009"/>
    <w:rsid w:val="001534F7"/>
    <w:rsid w:val="0016667A"/>
    <w:rsid w:val="002672D2"/>
    <w:rsid w:val="002700BC"/>
    <w:rsid w:val="00284DFF"/>
    <w:rsid w:val="00344EDB"/>
    <w:rsid w:val="00480651"/>
    <w:rsid w:val="00480C15"/>
    <w:rsid w:val="004F41F3"/>
    <w:rsid w:val="005553F2"/>
    <w:rsid w:val="00556260"/>
    <w:rsid w:val="005C09BB"/>
    <w:rsid w:val="005E0221"/>
    <w:rsid w:val="005E4EA8"/>
    <w:rsid w:val="00703A6D"/>
    <w:rsid w:val="00783A43"/>
    <w:rsid w:val="007A47A0"/>
    <w:rsid w:val="007B5D25"/>
    <w:rsid w:val="007B6E57"/>
    <w:rsid w:val="0087168D"/>
    <w:rsid w:val="00877B98"/>
    <w:rsid w:val="008A0DD9"/>
    <w:rsid w:val="008A56DC"/>
    <w:rsid w:val="00903AFA"/>
    <w:rsid w:val="0090605E"/>
    <w:rsid w:val="009061A9"/>
    <w:rsid w:val="00983824"/>
    <w:rsid w:val="009D2CED"/>
    <w:rsid w:val="009D3EE5"/>
    <w:rsid w:val="009D699B"/>
    <w:rsid w:val="00A90C7E"/>
    <w:rsid w:val="00B75409"/>
    <w:rsid w:val="00B87462"/>
    <w:rsid w:val="00BE71E3"/>
    <w:rsid w:val="00C90E57"/>
    <w:rsid w:val="00CB5595"/>
    <w:rsid w:val="00D64536"/>
    <w:rsid w:val="00DE3F72"/>
    <w:rsid w:val="00E023EB"/>
    <w:rsid w:val="00E226A4"/>
    <w:rsid w:val="00F3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F22A7"/>
  <w15:chartTrackingRefBased/>
  <w15:docId w15:val="{FCBD58DE-9C6E-4FC9-B185-5EF80BBEF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651"/>
    <w:rPr>
      <w:sz w:val="18"/>
      <w:szCs w:val="18"/>
    </w:rPr>
  </w:style>
  <w:style w:type="table" w:styleId="a7">
    <w:name w:val="Table Grid"/>
    <w:basedOn w:val="a1"/>
    <w:uiPriority w:val="39"/>
    <w:rsid w:val="00480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3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pengfei</dc:creator>
  <cp:keywords/>
  <dc:description/>
  <cp:lastModifiedBy>14641</cp:lastModifiedBy>
  <cp:revision>5</cp:revision>
  <dcterms:created xsi:type="dcterms:W3CDTF">2022-03-17T15:28:00Z</dcterms:created>
  <dcterms:modified xsi:type="dcterms:W3CDTF">2022-05-15T15:40:00Z</dcterms:modified>
</cp:coreProperties>
</file>